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75"/>
        <w:tblW w:w="510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580"/>
        <w:gridCol w:w="945"/>
        <w:gridCol w:w="1021"/>
        <w:gridCol w:w="845"/>
        <w:gridCol w:w="704"/>
        <w:gridCol w:w="843"/>
      </w:tblGrid>
      <w:tr w:rsidR="00EB5575" w:rsidRPr="00EB5575" w:rsidTr="00FD67F7">
        <w:tc>
          <w:tcPr>
            <w:tcW w:w="2089" w:type="pct"/>
            <w:vMerge w:val="restart"/>
            <w:vAlign w:val="center"/>
          </w:tcPr>
          <w:p w:rsidR="00D06D08" w:rsidRPr="00EB5575" w:rsidRDefault="00D06D08" w:rsidP="00FD67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911" w:type="pct"/>
            <w:gridSpan w:val="6"/>
            <w:vAlign w:val="center"/>
          </w:tcPr>
          <w:p w:rsidR="00D06D08" w:rsidRPr="00EB5575" w:rsidRDefault="00D06D08" w:rsidP="00FD67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b/>
                <w:sz w:val="20"/>
                <w:szCs w:val="20"/>
              </w:rPr>
              <w:t>SSR type</w:t>
            </w:r>
          </w:p>
        </w:tc>
      </w:tr>
      <w:tr w:rsidR="00EB5575" w:rsidRPr="00EB5575" w:rsidTr="00FD67F7">
        <w:tc>
          <w:tcPr>
            <w:tcW w:w="2089" w:type="pct"/>
            <w:vMerge/>
            <w:tcBorders>
              <w:bottom w:val="single" w:sz="4" w:space="0" w:color="auto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</w:tr>
      <w:tr w:rsidR="00EB5575" w:rsidRPr="00EB5575" w:rsidTr="00FD67F7">
        <w:tc>
          <w:tcPr>
            <w:tcW w:w="2089" w:type="pct"/>
            <w:tcBorders>
              <w:bottom w:val="nil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Polygonatum campanulatum</w:t>
            </w:r>
          </w:p>
        </w:tc>
        <w:tc>
          <w:tcPr>
            <w:tcW w:w="342" w:type="pct"/>
            <w:tcBorders>
              <w:bottom w:val="nil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5" w:type="pct"/>
            <w:tcBorders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B5575" w:rsidRPr="00EB5575" w:rsidTr="00FD67F7">
        <w:tc>
          <w:tcPr>
            <w:tcW w:w="2089" w:type="pct"/>
            <w:tcBorders>
              <w:top w:val="nil"/>
              <w:bottom w:val="nil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Polygonatum franchetii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B5575" w:rsidRPr="00EB5575" w:rsidTr="00FD67F7">
        <w:tc>
          <w:tcPr>
            <w:tcW w:w="2089" w:type="pct"/>
            <w:tcBorders>
              <w:top w:val="nil"/>
              <w:bottom w:val="nil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Polygonatum filipes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5575" w:rsidRPr="00EB5575" w:rsidTr="00FD67F7">
        <w:tc>
          <w:tcPr>
            <w:tcW w:w="2089" w:type="pct"/>
            <w:tcBorders>
              <w:top w:val="nil"/>
              <w:bottom w:val="nil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Polygonatum zanlanscianense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B5575" w:rsidRPr="00EB5575" w:rsidTr="00FD67F7">
        <w:tc>
          <w:tcPr>
            <w:tcW w:w="2089" w:type="pct"/>
            <w:tcBorders>
              <w:top w:val="nil"/>
              <w:bottom w:val="nil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Polygonatum sibiricum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B5575" w:rsidRPr="00EB5575" w:rsidTr="00FD67F7">
        <w:tc>
          <w:tcPr>
            <w:tcW w:w="2089" w:type="pct"/>
            <w:tcBorders>
              <w:top w:val="nil"/>
              <w:bottom w:val="nil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Polygonatum cyrtonema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5575" w:rsidRPr="00EB5575" w:rsidTr="00FD67F7">
        <w:tc>
          <w:tcPr>
            <w:tcW w:w="2089" w:type="pct"/>
            <w:tcBorders>
              <w:top w:val="nil"/>
              <w:bottom w:val="nil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Polygonatum kingianum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B5575" w:rsidRPr="00EB5575" w:rsidTr="00FD67F7">
        <w:tc>
          <w:tcPr>
            <w:tcW w:w="2089" w:type="pct"/>
            <w:tcBorders>
              <w:top w:val="nil"/>
              <w:bottom w:val="nil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alternicirrhosum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B5575" w:rsidRPr="00EB5575" w:rsidTr="00FD67F7">
        <w:tc>
          <w:tcPr>
            <w:tcW w:w="2089" w:type="pct"/>
            <w:tcBorders>
              <w:top w:val="nil"/>
              <w:bottom w:val="single" w:sz="4" w:space="0" w:color="auto"/>
            </w:tcBorders>
          </w:tcPr>
          <w:p w:rsidR="003333EC" w:rsidRPr="00EB5575" w:rsidRDefault="003333EC" w:rsidP="00FD67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ginfushanicum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vAlign w:val="center"/>
          </w:tcPr>
          <w:p w:rsidR="003333EC" w:rsidRPr="00EB5575" w:rsidRDefault="003333EC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vAlign w:val="center"/>
          </w:tcPr>
          <w:p w:rsidR="003333EC" w:rsidRPr="00EB5575" w:rsidRDefault="00F752BB" w:rsidP="00FD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5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462B39" w:rsidRPr="00EB5575" w:rsidRDefault="00FD67F7" w:rsidP="00FD67F7">
      <w:pPr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EB5575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FC2292" w:rsidRPr="00EB5575">
        <w:rPr>
          <w:rFonts w:ascii="Times New Roman" w:hAnsi="Times New Roman" w:cs="Times New Roman"/>
          <w:b/>
          <w:kern w:val="0"/>
          <w:sz w:val="24"/>
          <w:szCs w:val="24"/>
        </w:rPr>
        <w:t>8</w:t>
      </w:r>
      <w:r w:rsidRPr="00EB5575">
        <w:rPr>
          <w:rFonts w:ascii="Times New Roman" w:hAnsi="Times New Roman" w:cs="Times New Roman"/>
          <w:b/>
          <w:kern w:val="0"/>
          <w:sz w:val="24"/>
          <w:szCs w:val="24"/>
        </w:rPr>
        <w:t>. The type of SSRs in the cp genome of</w:t>
      </w:r>
      <w:r w:rsidR="003B22C8" w:rsidRPr="00EB5575">
        <w:rPr>
          <w:rFonts w:ascii="Times New Roman" w:eastAsia="DengXian" w:hAnsi="Times New Roman"/>
          <w:noProof/>
          <w:sz w:val="18"/>
          <w:szCs w:val="18"/>
        </w:rPr>
        <w:t xml:space="preserve"> </w:t>
      </w:r>
      <w:r w:rsidR="003B22C8" w:rsidRPr="00EB5575">
        <w:rPr>
          <w:rFonts w:ascii="Times New Roman" w:hAnsi="Times New Roman" w:cs="Times New Roman"/>
          <w:b/>
          <w:kern w:val="0"/>
          <w:sz w:val="24"/>
          <w:szCs w:val="24"/>
        </w:rPr>
        <w:t xml:space="preserve">seven </w:t>
      </w:r>
      <w:r w:rsidR="003B22C8" w:rsidRPr="00EB5575">
        <w:rPr>
          <w:rFonts w:ascii="Times New Roman" w:hAnsi="Times New Roman" w:cs="Times New Roman"/>
          <w:b/>
          <w:i/>
          <w:kern w:val="0"/>
          <w:sz w:val="24"/>
          <w:szCs w:val="24"/>
        </w:rPr>
        <w:t>Polygonatum</w:t>
      </w:r>
      <w:r w:rsidR="003B22C8" w:rsidRPr="00EB5575">
        <w:rPr>
          <w:rFonts w:ascii="Times New Roman" w:hAnsi="Times New Roman" w:cs="Times New Roman"/>
          <w:b/>
          <w:kern w:val="0"/>
          <w:sz w:val="24"/>
          <w:szCs w:val="24"/>
        </w:rPr>
        <w:t xml:space="preserve"> and two </w:t>
      </w:r>
      <w:r w:rsidR="003B22C8" w:rsidRPr="00EB5575">
        <w:rPr>
          <w:rFonts w:ascii="Times New Roman" w:hAnsi="Times New Roman" w:cs="Times New Roman"/>
          <w:b/>
          <w:i/>
          <w:kern w:val="0"/>
          <w:sz w:val="24"/>
          <w:szCs w:val="24"/>
        </w:rPr>
        <w:t>Heteropolygonatum</w:t>
      </w:r>
    </w:p>
    <w:sectPr w:rsidR="00462B39" w:rsidRPr="00EB5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53BA" w:rsidRDefault="002253BA" w:rsidP="003333EC">
      <w:r>
        <w:separator/>
      </w:r>
    </w:p>
  </w:endnote>
  <w:endnote w:type="continuationSeparator" w:id="0">
    <w:p w:rsidR="002253BA" w:rsidRDefault="002253BA" w:rsidP="00333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53BA" w:rsidRDefault="002253BA" w:rsidP="003333EC">
      <w:r>
        <w:separator/>
      </w:r>
    </w:p>
  </w:footnote>
  <w:footnote w:type="continuationSeparator" w:id="0">
    <w:p w:rsidR="002253BA" w:rsidRDefault="002253BA" w:rsidP="00333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0B3"/>
    <w:rsid w:val="00037C55"/>
    <w:rsid w:val="000A7165"/>
    <w:rsid w:val="000D6DBA"/>
    <w:rsid w:val="002253BA"/>
    <w:rsid w:val="0025209C"/>
    <w:rsid w:val="002D393C"/>
    <w:rsid w:val="003333EC"/>
    <w:rsid w:val="003B22C8"/>
    <w:rsid w:val="00462B39"/>
    <w:rsid w:val="0047289B"/>
    <w:rsid w:val="006D10B3"/>
    <w:rsid w:val="007D6A22"/>
    <w:rsid w:val="009D2FCB"/>
    <w:rsid w:val="00AB2454"/>
    <w:rsid w:val="00AB5C24"/>
    <w:rsid w:val="00B73FB4"/>
    <w:rsid w:val="00C776E9"/>
    <w:rsid w:val="00D06D08"/>
    <w:rsid w:val="00DA6E90"/>
    <w:rsid w:val="00E71663"/>
    <w:rsid w:val="00EB5575"/>
    <w:rsid w:val="00F752BB"/>
    <w:rsid w:val="00FA02BB"/>
    <w:rsid w:val="00FC2292"/>
    <w:rsid w:val="00FD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691D128-6D04-4FAB-9C58-537E0D1D4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3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33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3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33EC"/>
    <w:rPr>
      <w:sz w:val="18"/>
      <w:szCs w:val="18"/>
    </w:rPr>
  </w:style>
  <w:style w:type="table" w:styleId="TableGrid">
    <w:name w:val="Table Grid"/>
    <w:basedOn w:val="TableNormal"/>
    <w:uiPriority w:val="39"/>
    <w:rsid w:val="00333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Zhang</dc:creator>
  <cp:keywords/>
  <dc:description/>
  <cp:lastModifiedBy>Ramya G</cp:lastModifiedBy>
  <cp:revision>21</cp:revision>
  <dcterms:created xsi:type="dcterms:W3CDTF">2022-03-18T02:50:00Z</dcterms:created>
  <dcterms:modified xsi:type="dcterms:W3CDTF">2023-04-24T13:28:00Z</dcterms:modified>
</cp:coreProperties>
</file>